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4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QAISKVSSAASFFRCSRKLVSQPCVRPCVRQLHVRKGLVSGVMKLFSSPLRTLRDAGKSVRISRFCSVSNVSSSLQIELVPCLTDNYAYILHDEDTGTVGVVDPSEAVPVMDALQKNSRNLTYILNTHHHYDHTGGNLELKDRYGAKVIGSAADRDRIPGIDVALKDADKWMFAGHEVHIMETPGHTRGHISFYFPGARAIFTGDTLFSLSCGKLFEGTPEQMLASLQRIIALPDDTSVYCGHEYTLSNSKFALSIEPTNEVLQSYAAYVAELRDKKLPTIPTTMKMEKACNPFLRTENTDIRRALGIPETADEAEALGIIRRAKDNFKA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3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VMTHFSRLRQLLLLQPKFLSSQPRPLRSPPPTFLRSVMGSSSSFSSSSSKLLFRQLFENESSTFTYLLADVSHPDKPALLIDPVDKTVDRDLKLIDELGLKLIYAMNTHVHADHVTGTGLLKTKLPGVKSVISKASGSKADLFLEPGDKVSIGDIYLEVRATPGHTAGCVTYVTGEGADQPQPRMAFTGDAVLIRGCGRTDFQEGSSDQLYESVHSQIFTLPKDTLIYPAHDYKGFEVSTVGEEMQHNPRLTKDKETFKTIMSNLNLSYPKMIDVAVPANMVCGLQDVPSQAN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5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QTISKASSATSFFRCSRKLSSQPCVRQLNIRKSLVCRVMKLVSSPLRTLRGAGKSIRVSKFCSVSNVSSLQIELVPCLKDNYAYILHDEDTGTVGVVDPSEAEPIIDSLKRSGRNLTYILNTHHHYDHTGGNLELKDRYGAKVIGSAMDKDRIPGIDMALKDGDKWMFAGHEVHVMDTPGHTKGHISLYFPGSRAIFTGDTMFSLSCGKLFEGTPKQMLASLQKITSLPDDTSIYCGHEYTLSNSKFALSLEPNNEVLQSYAAHVAELRSKKLPTIPTTVKMEKACNPFLRSSNTDIRRALRIPEAADEAEALGIIRKAKDDF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1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PVISKASSTTTNSSIPSCSRIGGQLCVWPGLRQLCLRKSLLYGVMWLLSMPLKTLRGARKTLKITHFCSISNMPSSLKIELVPCSKDNYAYLLHDEDTGTVGVVDPSEAAPVIEALSRKNWNLTYILNTHHHDDHIGGNAELKERYGAKVIGSAVDKDRIPGIDILLKDSDKWMFAGHEVRILDTPGHTQGHISFYFPGSATIFTGDLIYSLSCGTLSEGTPEQMLSSLQKIVSLPDDTNIYCGRENTAGNLKFALSVEPKNETLQSYATRVAHLRSQGLPSIPTTVKVEKACNPFLRISSKDIRKSLSIPDSATEAEALRRIQRARDRF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2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KIFHVPCLQDNYSYLIIDESTGDAAVVDPVDPEKVIASAEKHQAKIKFVLTTHHHWDHAGGNEKIKQLVPDIKVYGGSLDKVKGCTDAVDNGDKLTLGQDINILALHTPCHTKGHISYYVNGKEGENPAVFTGDTLFVAGCGKFFEGTAEQMYQSLCVTLAALPKPTQVYCGHEYTVKNLEFALTVEPNNGKIQQKLAWARQQRQADLPTIPSTLEEELETNPFMRVDKPEIQEKLGCKSPIDTMREVRNKKDQWRG</w:t>
      </w:r>
    </w:p>
    <w:p w:rsidR="00B351C1" w:rsidRPr="00E66518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OsGLYII-1</w:t>
      </w:r>
    </w:p>
    <w:p w:rsidR="00B351C1" w:rsidRPr="00E66518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VALLRSCRRLIPHLSACAAAAPSSSSSCAPRARPISRGLRLLPVVLAMAGYSSGSAAEGRRLLFRQLFEKESSTYTYLLADVGDPEKPAVLIDPVDRTVDRDLNLIKELGLKLVYAMNTHVHADHVTGTGLIKTKLPGVKSVIAKVSKAKADHFIEHGDKIYFGNLFLEVRSTPGHTAGCVTYVTGEGDDQPSPRMAFTGDALLIRACGRTDFQGGSSDELYESVHSQIFTLPKDTLLYPGHDYKGFTVSTVEEEVAYNARLTKDKETFKKIMDNLNLAYPKMIDVAVPANLLCGIQDP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PSKV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OsGLY</w:t>
      </w: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II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-</w:t>
      </w: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2</w:t>
      </w:r>
    </w:p>
    <w:p w:rsidR="00B351C1" w:rsidRPr="007C3EBC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KIIPVACLEDNYAYLIVDESTKSAAAVDPVEPEKVLAAAAEVGVRIDCVLTTHHHWDHAGGNEKMAQSVPGIKVYGGSLDNVKGCTDQVENGTKLSLGKDIEILCLHTPCHTKGHISYYVTSKEEEDPAVFTGDTLFIAGCGRFFEGTAEQMYQSLCVTLGSLPKPTQVYCGHEYTVKNLKFILTVEPDNEKVKQKLEWAQKQREANQPTIPSTIGEEFETNTFMRVDLPEIQAKFGAKSPVEALREVRKTKDNWKS</w:t>
      </w:r>
    </w:p>
    <w:p w:rsidR="00B351C1" w:rsidRPr="00E66518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r w:rsidRPr="007C36AD">
        <w:rPr>
          <w:rFonts w:ascii="Courier New" w:eastAsia="Times New Roman" w:hAnsi="Courier New" w:cs="Courier New"/>
          <w:sz w:val="20"/>
          <w:szCs w:val="20"/>
          <w:lang w:eastAsia="en-IN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OsGLY</w:t>
      </w: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II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-3</w:t>
      </w:r>
    </w:p>
    <w:p w:rsidR="00B351C1" w:rsidRDefault="00B351C1" w:rsidP="00B351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RMLSKACSLVASSLPRCSSSAAPTIRGQPSLLPSVRKEWLGKPLLYGIGTLLVMPLRTLHGVGRMFGAGRFLCNMTSVSSSLQIELVPCLQDNYAYILHDVDTGTVGVVDPSEATPIINALEKRNQNLTYILNTHHHYDHTGGNLELKAKYGAKVIGSAKDRDRIPGIDITLSEGDTWMFAGHQVLVMETPGHTSGHVCYHFPGSGAIFTGDTLFSLSCGKLFEGTPQQMYSSLQKIIALPDETRVYCGHEYTLSNSKFALSIEPGNKDLQEYAANAADLRKRNTPTVPTTIGREKQCNPFLRT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SPEIKNTLSIPDHFDDARVLEVVRRAKDNF</w:t>
      </w:r>
    </w:p>
    <w:p w:rsidR="00B351C1" w:rsidRPr="00513AFF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3AFF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GmGLYII-1</w:t>
      </w:r>
    </w:p>
    <w:p w:rsidR="00B351C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3AFF">
        <w:rPr>
          <w:rFonts w:ascii="Courier New" w:hAnsi="Courier New" w:cs="Courier New"/>
          <w:sz w:val="20"/>
          <w:szCs w:val="20"/>
        </w:rPr>
        <w:t>RKDENPSHTNYSYLYVVVFVTNLQDNVKGCTDKVENGDKVSLGPDVTVLALLTPCHTQGHISYYVTGKEDEQPAVFTGDTLFIASCGKFFEETAEQMYQSLNVTLASLPKSTRVYRGHEYSVNNLQFAVTLEPDNLRIQKKLAWARNQWQAGQATIPSTIEDELETNPFMRVDLPEIQERVGCKSPVKALGEIRKQKDNWRG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GmGLYII-2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KIYHVPCLRDNYSYLIVDKSTKEGAVVDPVEPQKVLEAANSHWVNLKLVLTTHHHGDHAGGNEKIKQLVPGIKVYGSLIDNVIGCTDKVENGDKESLGADIYILCLHTPCHTKGHISYYVTGKEEEQPAVFTGDTLFIADCGKFFKGTAEQMYQSLCVTLGSLPKPT</w:t>
      </w:r>
      <w:r>
        <w:rPr>
          <w:rFonts w:ascii="Courier New" w:hAnsi="Courier New" w:cs="Courier New"/>
          <w:sz w:val="20"/>
          <w:szCs w:val="20"/>
        </w:rPr>
        <w:t>RVYCGHGEKVGCKSPVEALRELRKLKDNWKG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3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IVDESTKEGAVVDPVEPQKVLEAANSHGVNNLKLVLTTHHHGDHAGGNEKIKQLVLGMKVYGGSMDNIKGCTDKVENGDKMSLGADINILCLHTPCHTKGHISYCVTGKEEEVLRKEYNKLILKAMPKFIAGCGKFFEGTAEQIYQSLCVTLGSLPKPTRVYCGHEYAVRNLLFALTIEPDNLRIQQKLTWAKNQQQAGQSTIPSTIEEEMETNPFMRVNLPEIQGA</w:t>
      </w:r>
      <w:r>
        <w:rPr>
          <w:rFonts w:ascii="Courier New" w:hAnsi="Courier New" w:cs="Courier New"/>
          <w:sz w:val="20"/>
          <w:szCs w:val="20"/>
        </w:rPr>
        <w:t>SLPVEALRELRKLKDKWKGVMELTNYCILHV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4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GDTKERSGFCVWPDARQLCLGKGLLYGFMRLFSIPLKTLRGASRSLRVNQFCSVVNLSSSLQIELVPCLRDNYAYLLHDVDTGTVGVVDPSEAAPIIDALSKKDLNLTYIMNTNHHPDHTGGNAELKERYGAKVIGSEIDKERIPGIDI</w:t>
      </w:r>
      <w:r w:rsidRPr="00743D61">
        <w:rPr>
          <w:rFonts w:ascii="Courier New" w:hAnsi="Courier New" w:cs="Courier New"/>
          <w:sz w:val="20"/>
          <w:szCs w:val="20"/>
        </w:rPr>
        <w:lastRenderedPageBreak/>
        <w:t>YLSDGDNWMFAGHEVHILATPGHTEGHVSFYFPGSGAIFTGDTLFSLSCGKLLEGTPKQMLSSLKRIMSLPDDTSIYCGHEYTSSNSKFALSIEPENKELQSYAAHVANLRNKGLPTIPTTVKVEKACNPFLRT</w:t>
      </w:r>
      <w:r>
        <w:rPr>
          <w:rFonts w:ascii="Courier New" w:hAnsi="Courier New" w:cs="Courier New"/>
          <w:sz w:val="20"/>
          <w:szCs w:val="20"/>
        </w:rPr>
        <w:t>WSMEIRQKLNIATTADDAEALGVIQQAKDNF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5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NVLVFERSGFCVWPDARQLCLRKGLLYGFMRLFSIPLKTLRGASRSLRVDQFCSVVNLSSSLQIELVPCLRDNYAYLLHDVDTGTVGVVDPSEAAPIIDALSKKDLNLTYILNTNHHPDHTGGNAELKERYGAKVIGSEIDKERIPGIDIYLSDGDNWMFAGHEVHILATPGHTEGHVSFYFPGSGAIFTGDTLFSLSCGKLLEGTPEQMLSSLKRIMSLPDDTSIYCGHEYTLNNSKFALSIEPENKELQSYATHVSNLRNKGLPTIPTTLKVEKACNPFLRT</w:t>
      </w:r>
      <w:r>
        <w:rPr>
          <w:rFonts w:ascii="Courier New" w:hAnsi="Courier New" w:cs="Courier New"/>
          <w:sz w:val="20"/>
          <w:szCs w:val="20"/>
        </w:rPr>
        <w:t>WSIEIRQKLNIAATADDAEALGVIRQAKDNF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6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PIATKLYASNVTSTLNSKTNSNNGDLIYVILIVIPVIKLFLYSTIHNQNPTTSTLQSLSSIQPFWWQLLFMLQKMLRLHFTTALSHFASKASPFPLTPVSVTVSRAIVCNNPTRFRSQMGSFSTSSSSSSKLLFRQLFEKESSTYTYLLADASHPEKPALLIDPVDRTVDRDLSIIEQLGLKLVYAMNTHVHADHVTGTGLIKSKVPSVKSVISKASGATADLYVEPGDKVQIGDLFLEVRATPGHTKGCVTYVTGDAPDQPQPRMAFTGDTLLIRGCGRTDFQGGSSEQLYKSIHSQILTLPKSTLIYPAHDYKGFTVSTVGEELQNNPRITKDEETFKNIMGNLNLSYPKMIDIAVPANMV</w:t>
      </w:r>
      <w:r>
        <w:rPr>
          <w:rFonts w:ascii="Courier New" w:hAnsi="Courier New" w:cs="Courier New"/>
          <w:sz w:val="20"/>
          <w:szCs w:val="20"/>
        </w:rPr>
        <w:t>CGIQSNPKQAEAS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7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LHMFSKASSAMATFPCSRVKSGLCVWPDVRQLCFRKGMLYGFMRLFSTPLKTLRGASRSLRVTQFCSVANMSSSLQIELVPCLKDNYAYLLHDVDTGTVGVVDPSEAVPIIDALSRKNRNLTYILNTHHHHDHTGGNVELKARYGAKVIGSGTDKERIPGIDIHLNDGDKWMFAGHEVRVMDTPGHTRGHISFYFPGSGAIFTGDTLFSLSCGKLFEGTPQQMLSSLKKIMSLSDDTNIYCGHEYTLNNIKFALSIEPENEELQSYAAQVAYLRSKGLPTIPTTLKVEKACNPFLRT</w:t>
      </w:r>
      <w:r>
        <w:rPr>
          <w:rFonts w:ascii="Courier New" w:hAnsi="Courier New" w:cs="Courier New"/>
          <w:sz w:val="20"/>
          <w:szCs w:val="20"/>
        </w:rPr>
        <w:t>SSAAIRQSLKIAATANDAEALGVIRQAKDNF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8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RIHHIACLQDNYSYLIVDESTKEAAAVDPVEPEKVLEVASSHGLTLKFVLTTHHHWDHAGGNDKIKQLVPGIKVYGGSIENVKGCTDKVENGDKVSLGAEITILALHTPCHTQGHISYYVTGKEDEQPAVFTGDTLFIASCGKFFEGTAEQMYQSLNVTLASLPKSTRVYCGHEYSVNNLQFALTLEPDNLRIQQKLTWARNQRQAGQATIPSTIEDELETNPFMR</w:t>
      </w:r>
      <w:r>
        <w:rPr>
          <w:rFonts w:ascii="Courier New" w:hAnsi="Courier New" w:cs="Courier New"/>
          <w:sz w:val="20"/>
          <w:szCs w:val="20"/>
        </w:rPr>
        <w:t>VDLPEIQERVGCKSPVEALGEIRKQKDNWRG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9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LSKPSSAMPTFPSSMVRSGLCVWPNVRQLCFRKGILYGFMRLFSTPLKTLRGASRSLRVAQFCSVANMSSSLQIELVPCLKDNYAYLLHDVDTGTVGVVDPSEAVPVIDALSRKNRNLTYILNTHHHHDHTGGNVELKARYGAKVIGSGTDKKRIPGIDIHLNDGDKWMFAGHEVRVMDTPGHTQGHISFYFPGSGAIFTGDTLFSLSCGKLFEGTPQQMLSSLKKIMSLPDNTNIYCGHEYTLNNTKFALSIEPENEELQSYAAQVAYLRSKGLPTIPTTLKMEKACNPFLRTSSAAIR</w:t>
      </w:r>
      <w:r>
        <w:rPr>
          <w:rFonts w:ascii="Courier New" w:hAnsi="Courier New" w:cs="Courier New"/>
          <w:sz w:val="20"/>
          <w:szCs w:val="20"/>
        </w:rPr>
        <w:t>QSLNIAATANDAEALGGIRQAKDNF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0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LRSQMCSFSTTSFSSSSSKLLFHQLFEKKSSTYTYLLADASHPEKPTLLIDPVDRTVDRDLSLIEQLGLKIVYTMNTHVHADHVTGTGLIKGKVPSVKSVISKASGATVDLYVEPGDKVHIGDLFLEVRATPGHTKGCVTYVTGDAPDQPQPRMAFTG</w:t>
      </w:r>
      <w:r>
        <w:rPr>
          <w:rFonts w:ascii="Courier New" w:hAnsi="Courier New" w:cs="Courier New"/>
          <w:sz w:val="20"/>
          <w:szCs w:val="20"/>
        </w:rPr>
        <w:t>DTLLIRGCGRTGFQIYTCSKLLEQRRKWVKV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1</w:t>
      </w:r>
    </w:p>
    <w:p w:rsidR="00B351C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TGKKRIPAIDIHLNDGDKWMCAGHEVRVMDTPGHTQGHISFYFPGSGVIFTGDT</w:t>
      </w:r>
      <w:r>
        <w:rPr>
          <w:rFonts w:ascii="Courier New" w:hAnsi="Courier New" w:cs="Courier New"/>
          <w:sz w:val="20"/>
          <w:szCs w:val="20"/>
        </w:rPr>
        <w:t>FFNLSCGKLFEGTPQQVVLNCTCPFFLFFFF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2</w:t>
      </w:r>
    </w:p>
    <w:p w:rsidR="00B351C1" w:rsidRPr="00743D61" w:rsidRDefault="00B351C1" w:rsidP="00B351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ATHRLALIIQNPSNDDEFLLVKQSRPPKFHDEEYDSFVDSDLWDLPSAQLNPLLAESEPPVELELAVSHSESQDVDLRKFDIRSALNEVFGQLGFGAVDGGGWKFHKYVKEAAFGPDLPVNTVFIVGKLVAAEDKDFRDSYRWKSVRSCLNWILEVKPHGDRVGPLVVIGLINESSISTKWKVPPAINYQEYPPGNIIIPMGSRTLRPFHTTNLVVFAPENVSNDSGENNFIVRGDALIVDPGCLSEFYGELEKIVTALPRRLVVFVTHHHPDHVDGLSVIQKCNPDATLLAHEKTMHRISRDVWSLGYTPVTGDEDIDIGGQRLRVIFAPGHTDGHMALLHANTHSLIVGDHCVGQGSATLDIKAGGNMSEYFQTTYKFLELSPHALIPMHGRVNVWPKQMLCGYLKNRRSREANIVKAIEGGAKSLFDIIVYVYSDVDRRAWIAASSNVRLHVDHLAQQHKLPKDFSIQKFKNTCGLHFLSRWIWAYGSGSLS</w:t>
      </w:r>
      <w:r>
        <w:rPr>
          <w:rFonts w:ascii="Courier New" w:hAnsi="Courier New" w:cs="Courier New"/>
          <w:sz w:val="20"/>
          <w:szCs w:val="20"/>
        </w:rPr>
        <w:t>HQIGKSPFLVAGVLAGIAGIAVLYCQRKFTK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g03250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1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1D4419">
        <w:rPr>
          <w:rFonts w:ascii="Courier New" w:hAnsi="Courier New" w:cs="Courier New"/>
        </w:rPr>
        <w:t>MTIEVLVLGAGQEVGKSCVIVKINGKRIMFDCGMHMRHTDHSRYPDFKKISDSGNFNDALDCIIITHFHLDHVGALAYFTEVCGYSGPVYMTYPTKALSPLMLEDYRKVMVDRRGEEEQFTSDHIAECMKKVIAVDLKQTVQVDEDLQIRAYYAGHVIGAAMFYVKVGDAEMVYTGDYNMTPDRHLGAAQIDRLRLDLLITESTYATTIRDSKYAREREFLKAVHKCVSGGGKVLIPTFALGRAQELRILLDDYWERMNLKVPIYFSSGLTIQANTYHKMLIGWTSQKIKDTYSTHNAFDFKNVHKFERSMLDAPGPCVLFATPGMLIGGFSLEVFKHWAPSEKNLVALPGYCMAGTVGHRLTSGKPTKVDTDPDTQIDVRCQIHQLAFSAHTDSKGIMDLVKFLSPKHVMLVHGDKPKMVSLKERIDSELGIPCSHPANNEIVTISSTQYVNAEASDTFTKNCLNPNFKFQKCSSMDTCNSTLIDRNLTPELQVEDERVADGVLVMENNNN</w:t>
      </w:r>
      <w:r>
        <w:rPr>
          <w:rFonts w:ascii="Courier New" w:hAnsi="Courier New" w:cs="Courier New"/>
        </w:rPr>
        <w:t>KKAKIVHEDEILLMLDEKKHEV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g050492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2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AE6129">
        <w:rPr>
          <w:rFonts w:ascii="Courier New" w:hAnsi="Courier New" w:cs="Courier New"/>
        </w:rPr>
        <w:t>MGTSVQVTPLCGVYNENPLSYLVSIDSFNILIDCGWNDHFDPSLLQPLSRVASTIDAVLLSHPDTLHLAALPYAIKHLGLSAPVYSTEPVYRLGLLTMYDHFLSRKQVSDFDLFTLDDIDSAFQTVTRLTYSQNHHLSGKGE</w:t>
      </w:r>
      <w:r w:rsidRPr="00AE6129">
        <w:rPr>
          <w:rFonts w:ascii="Courier New" w:hAnsi="Courier New" w:cs="Courier New"/>
        </w:rPr>
        <w:lastRenderedPageBreak/>
        <w:t>GIVIAPHTAGHLLGGTIWKITKDGEDVIYAVDFNHRKERHLNGTVLGSFVRPAVLITDAYNALNNQPYRRQKDKEFGDILKKTLRAGGNVLLPVDTAGRILELILMLESYWADENLNYPIYFLTYVASSTIDYVKSFLEWMSDSIAKSFEQTRENIFLLKNITLLVSKADLDNAPDGPKVVLASMASLEAGFSHDIFVEWGNDVKNLVLFTERGQFGTLARMLQADPPPKAVKVTVSKRVPLVGEELIAYEEEQNRIKKEEALKASLMKEEEFKASQGADNNAIDPMIIDTGNSQPSPEVAVPKNGGYRDVFIDGFVPPSSSVAPMFPCYENITEWDDFGEVINPDDYVIKEEDMDQAANNVGGDLNGKLDESAASLIFDTKPSKVISDERTVQVRCSLVYMDFEGRSDGRSIKNILSHVAPLKLVLVHGSAEATDHLKQHCLKNVCPHVYAPQIEETIDVTSDLCAYKVQLSEKLMSSVLFKKLGEYEVAWVDAEAGKTENDMLSLLPVSGAPHPHKSVLVGDLKLADFKQFLSTKGVPVEFAGGALRCGEYVTVRKVGDATQKGAGSGTQQIIIEGPLCEDYYKIRDYLYSQFYLL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g11030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3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AE6129">
        <w:rPr>
          <w:rFonts w:ascii="Courier New" w:hAnsi="Courier New" w:cs="Courier New"/>
        </w:rPr>
        <w:t>MATHKLALIIQNPSNQNEFLLIKQSRPPKFNDEEYDSFLDSDLWDLPSVQLNPLQPQSDPPVEVQISVSHSDEFNFSEFDIHSALKEVFGELGFGIVERGEWKFHKYVKEPAFGPGLPVNTVFIAGKLVDDEIKDFSDSYKWMSIQSCLNWLLEVIPHGDRVGPLVVVGLVNDSSVSANWEAPPAINYQEYPTGVILIPMGSRTAKPFHTTNLVVFAPENVPNASKDNQLIVYGDALIVDPGCLSKFHGELKNIVTALPRRLVVFVTHHHRDHVDGLSVIQKCNPDAILLAHENTMRRISRDDWSLGYTSVTGDEDIYIGGQKLKVIFAPGHTDGHMALLHVNTHSLIVGDHCVGQGSALLDINSGGNMSEYFETTYKFLELSPHALIPMHGRVNVWPKQMLCEYLKNRRSREAAILKAIEGGAKTLFEIVAYVYSNVDRRAWIPASSNVRLHVDHLAEQHKLPKEFSIRNFKNTCGLHFLSRWIWGYTSCS</w:t>
      </w:r>
      <w:r>
        <w:rPr>
          <w:rFonts w:ascii="Courier New" w:hAnsi="Courier New" w:cs="Courier New"/>
        </w:rPr>
        <w:t>IHPRKSSFLIAGVLVGIAVLVHCSAKTKFRK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00618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4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B666D5">
        <w:rPr>
          <w:rFonts w:ascii="Courier New" w:hAnsi="Courier New" w:cs="Courier New"/>
        </w:rPr>
        <w:t>MSSVKKRESNGGTINRETEDQLIVTPLGAGNEVGRSCVYMTYKGKTVLFDCGIHPGYSGMAALPYFDEIDPSTVDVLLITHFHLDHAASLPYFLEKTTFKGRVFMTYATKAIYKLLLSDYVKVSKVSVDDMLYDEQDINRSMDKIEVIDFHQTVEVNGIRFWCYTAGHVLGAAMFMVDIAGVRVLYTGDYSREEDRHLRAAETPQFSPDVCIIESTYGVQHHQPRHTREKRFTDVIHSTISQGGRVLIPAYALGRAQELLLILDEYWANHPELQNIPIYYASPLAKKCLTVYETYTLSMNDRIQNAKSNPFAFKHISALSSIDIFKDVGPSVVMASPGGLQSGLSRQLFDMWCSDKKNSCVIPGYVVEGTLAKTILNEPKEVTLMNGLSAPLHMQVHYISFSAHADSAQTSAFLEELNPPNIILVHGAANEMGRLKQKLMTQFADRNTKILTPKNCQSVEMYFNSQKMAKTIGKLAEKTPEVGETVSGLLVKKGFTYQIMAPDDLHVFSQLSTANVTQRITIPYSGAFCVIQSRLKQIYESVEPSVDEESGVPMLLVHDRVTVKHESEKHVSLHWASDPINDMVSDSVVALVLNINRDLPKIVAESDATKIEEENEKKTEKVMQALLNSLFGNVKVGENGKLIINIDGNVAELNKESGEVESENEGLKERVRTAFRRIQSSVKPIPLSAP*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01866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5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ATSNGTDDGTPPSESALIFLGTGCSSMVPNVLCLINPSDPPCSVCAQSLSIPPEKNPNYRCNTSMLIDYCGSGSNHNYILIDVGKTFRETVLRWFVHHRIPKIDSIILTHEHADAVLGLDDVRAVQPFSPTNDIDPTPIYLSQHSMDSIEEKFPYLVQKQRKEGQEIRRVAQMAWNIITDDCNQPFFASGLKFTPLPVMHGEDYICLGFLFGEKSRVAYISDVSRIPASTEYVISKSGAGQLDLLILDSLYRTGSHNVHLCFPQTLEIVKRLCPKQTLLIGMTHEFDHHKDNEFLKEWSRREGIPVQLSHDGLRVPINL*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07219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6.1)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LKSQFIKFTPFFPYKPSFSSLSISTTIKLKSQMASYSTSSSSSKLLFRQLFEKESSTYTYLLADASHAEKPAVLIDPVDRTVDRDLSLIQELGLKLVYAMNTHVHADHVTGTGLIKSKVPDVKSVISKASGATADLYVEQGDKIRFGDLFLEVRATPGHTLGCLTYVTGDGPDQPQPRMAFTGDTLLIRGCGRTDFQGGSAEKLYKSIHSQIFTLPKDTLLYPAHDYKGFSVSTVGEEMQYNPRLTKDEETFK</w:t>
      </w:r>
      <w:r>
        <w:rPr>
          <w:rFonts w:ascii="Courier New" w:hAnsi="Courier New" w:cs="Courier New"/>
        </w:rPr>
        <w:t>NIMANLNLSYPKMIDVAVPANMVCGVQSKTS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09909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7.1)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LSKASTTAMSAFSSCSRVRTGFSVWPNVRQLCFRKGILYGFMRLFSTPYKTLRGGASRSLRVARFCSVANMSSSLQIELVPCLSDNYAYILHDIDTGTVGVVDPSEATPVIDALSKKNRNLNYILNTHHHHDHTGGNVELKARYGAKVIGSATDKERIPGIDIHLNDGDKWMFAGHEVQVMDTPGHTRGHISFYFAGSGAIFTGDTLFSLSCGKLFEGTPQEMQSSLGKIMSLPDDTSIYCGHEYTLNNTDFALKLEPGNKELRSYAGHVASLRSKGLPTIPTTLKMEKACNPFLRTSNAQIRQLLNIPATADDAEALGIIRQAKDNF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10139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8.1)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F41733">
        <w:rPr>
          <w:rFonts w:ascii="Courier New" w:hAnsi="Courier New" w:cs="Courier New"/>
        </w:rPr>
        <w:t>MAQILNFRNFLFLPSYKPTTHFRLRFLSTLVSSSSRRSNINAPPLHLRRRSTTTSTTPMEVEENSSVGFNKRRAEGTENSGLPKKNLQLKVRKLNPINTISYVQVLGTGMDTQDTSPAVMLFFDKQRFIFNAGEGLQRFCTEHGIKLSKIDHIFLSRVCSETAGGLPGLLLTLAGMGDEGMTVNVWGPSDLKYLVDAMRSFIPNAAMVHTKSFGPTFGTESTVKSQSDPIVLVDDEVVKISAIILQPCQIPSQKTDHSIDIADSLNGKKLLAAKPGDMSVVYVCELPEIQGKFDPEKAKALGLRPGPKYRELQLGNSVESDRQKNVMVHPSDVMDPSIPGPVVLVVDCPTESHLEALLSAKSLDTYGDQVGNLPKAGKSVSCVIHLTPESVVCCSNYQNWMKTFSSAQHIMAGHEKKNIEVPILKASARIATRLNYLCPRFFPAPGFWSLPNQNCSKPVSLASSEDSFSAPSNVIYAENLLKFTLRPYVNLGLDRSCIPPKASSSEIIDELLLEIPEVVEAAQHVRQLWEDSSQAKEDSIPLADHSEVIEEPWLSEDGITPACLENIRRDDLEIVLLGTGSSQPSKYRNVTSIYINLFSKGGLLLDCGEGTLGQLKRRYGVSGADDVVRSLSCIWISHIHADHHTGLTRILALRRDLLKGVPHEPVLVVGPRMLKRYLDAYHRLEDLDMLFLDCKHTFEASLADFENDLQ</w:t>
      </w:r>
      <w:r w:rsidRPr="00F41733">
        <w:rPr>
          <w:rFonts w:ascii="Courier New" w:hAnsi="Courier New" w:cs="Courier New"/>
        </w:rPr>
        <w:lastRenderedPageBreak/>
        <w:t>ETVNSLDLNNNNAEINASKVDSTLFARGSPMQSLWKRPGSPVDKDTVYPLLRKLKGVIQEAGLNTLISFPVVHCSQSYGVVLEAEKRINSVGKVIPGWKIVYSGDTRPCPELIKASRDATVLIHEATFEEGMVLEAIARNHSTTNEAIETGEAANVYRIILTHFSQRYPKIPVINKEHMDITCIAFDLMSINIADLPVLPKVLPYLKLLFRNDMTVDESNDVVVTVDESDDVVDVATSAS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3g08902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9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FD25C5">
        <w:rPr>
          <w:rFonts w:ascii="Courier New" w:hAnsi="Courier New" w:cs="Courier New"/>
        </w:rPr>
        <w:t>MATLTSLPPLPHSLLSLRSKPTRLSVSASALSASGNDGSTSRVPQKRRRRIEGPRKSMEDSVQRRMEQFYEGNDGPPLRVLPIGGLGEIGMNCMLVGNHDRYILIDAGIMFPDYDDLGVQKIIPDTTFIRKWSHKIEALVITHGHEDHIGALPWVIPALDSNTPIFASSFTMELIKKRLKEHGIFLPSRLKIFRTKNKFVAGPFEIEPIRVTHSIPDCCGLVLRCSDGTILHTGDWKIDETPLDGKVFDREGLEELSKEGVTLMMSDSTNVLSPGRTTSESVVADSLLRHISASKGRVITTQFASNLHRIGSVKAAADLTGRKLVFVGMSLRTYLEAAWKDGKAPFDPSTLVKAEDIDAYAPKDLLIVTTGSQAEPRAALNLASFGSSHAFKLTKEDIVLYSAKVIPGNESRVMEMMNRISEIGSTIVMGRNENLHTSGHAYRGELEEVLRIVKPQHFLPVHGEYLFLKEHESLGKSTGIRHTAVIKNGEMLGVSHLRNRRVLSNGFISLGKENLQLKYSDGDKAFGTSGELFLDERMRIALDGIIVVSMEIFRPKNLESLAGNTLKGKIRITTRCLWLDKGKLLDALYKAAHAALSSCPVKSPLPHMERTVSEVLRKMVRKYSGKRPEVIAIAIENPGAVFADEINTKLSGKSQVGPGISTFRRSVDEHRKENQSTALQIRDDGIDIEGLLVEIETITTAAEGDLSDSGESDEFWKPFIASSVEKSIKANNGYVSRKEHKSNTKQDDSEDIDEAKSEEMSDSEPESSKSEKKNKWKTEEVKKLIDLRSDLRDRFKVVKGRMALWEEISQSLLADGISRSPGQCKSLWTSLALKYEEIKNGKDSRKNWQYLEDMERILSSDETPATN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06810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10.1)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TDIKERSVLCALPDVRQICFRKGLLYGFSRVFSIPLKTLRGASRSLRVDQFCSVVNISSSLMIELVPCLRDNYAYILYDVDTGTVGVVDPSEAAPVIDALTKKNLNLTYILNTHHHHDHTNGNTELKERYGAKVIGSDVDKERIPGIDIYLSDGDKWMFAGHEVQIMATPGVTQGHISFYFPGSAAIFTGDTLFSLSCGKIYEGTPEQMLSSLKKITSLSDDTSIYCGHEYTLDNSKFALSIDPQNKELQSYASHVAQLRNKGLPTVPTTLKMEKACNPFLRTWSMEIRRKLKVAASADDAEALGVIRQAEDNF*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10377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11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474CD3">
        <w:rPr>
          <w:rFonts w:ascii="Courier New" w:hAnsi="Courier New" w:cs="Courier New"/>
        </w:rPr>
        <w:t>MVTCNSISLSHNLHFYTRFHRLHPTRRSHYCRFRSNALPRDTDGAKVVHKRPRRIEGPRKSMEDSVQRKMEQFYEGSDGPPLRVLPIGGLGEIGMNCMLVGNHDRYILVDAGVMFPGDDELGVQKIIPDTTFIKKWSHKIEAVVITHGHEDHIGALPWVIPMLDSQTPVFASSFTMELIRKRLKDHGIFVPSRLKVFRTRKKFVAGPFEIEPITVSHSIPDCCGLVLRCSDGTILHTGDWKIDETPLDGKVFDREALEELSKEGVTLMMSDSTNVLSPGRTMSESVVADALLRHISAAKGRVITTQFSSNIHRLGSLKAAADLTGRKLVFAGMSLRTYLDAAWKDGKVPIDSSTLVKVEDMHAYAPKDLLIVTTGSQAEPRAALNLASYGSSHAFELTKEDTVLYSAKVIPGNESRVMEMLNRISEIGPTIVMGKNECLHTSGHAYRGELEEVLRIVKPQHFLPIHGELLFLKEHELLGKSTGIRHTAVIKNGEMLGVSHLRNRKVLSNGFISLGKENLELKYSDGDKAFGTSSELFIDERLRIALDGIIVVSMEVCRAQSLDSSVENTLKGKIRITTRCLWLDKGKLLDALHKAAHASLSSCPVNCPLAHMEKTVSEMLRKMVRKYSGKRPEVIAVAIENPGAVLATEINTKLSGKSYVGGISTFRNVVHKENQSTKMQMRGMIGMLEFWRRSRMRRTERRHGYIWRTWKAFDNEALAKK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5g06844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12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KIYHVPCLEDNYSYLIVDESTKEAAAVDPVEPEKVLEASNSLGLTIKFVLTTHHHWDHAGGNEKIKELVPGIKVYGGSIDNVKGCTNALENGDKVHLGADINILALHTPCHTKGHISYYVTGKEDEDPAVFTGDTLFIAGCGKFFEGTAEQMYQSLSVTLGSLPKPTRVYCGHEYSVKNLQFALTVEPDNLRILEKLTWAQNQRQTGQPTIPSTIGDELESNPFMRVDLPAIQEKMGFN</w:t>
      </w:r>
      <w:r>
        <w:rPr>
          <w:rFonts w:ascii="Courier New" w:hAnsi="Courier New" w:cs="Courier New"/>
        </w:rPr>
        <w:t>SPVEALGELRKVKDNWRG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8g01727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13.1)</w:t>
      </w:r>
    </w:p>
    <w:p w:rsidR="00B351C1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VVTSSIRLLPSSLTSLVHHRSPYSRRLLRPSSISFPLSPIHSLSSNGIGEVDSHVDQSQVIFIGTGTSEGIPRVSCLTNPSTKCPVCTKAAKPGDKNRRLNTSILVRHSNGTGTHNILIDAGKFFYHSALQWFPKFGIRTLDAVIITHSHADAIGGLDDLRDWTNNVQPSIPIYVAKRDFEVMKKTHYYLVDTSVIIPGAAVSALQFNSISEEPFFVHGLKFTPLPVWHGQGYRSLGFRFGNICYISDVSEIPEETYPLLKDCELLIMDALRPDRSSATHFGLPRALEEVRKIQPKRTLFTGMMHLMDH</w:t>
      </w:r>
      <w:r>
        <w:rPr>
          <w:rFonts w:ascii="Courier New" w:hAnsi="Courier New" w:cs="Courier New"/>
        </w:rPr>
        <w:t>EEVNDYLTKLLESEGLDAQLSYDGLCIAVRL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166s001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GLYII-14.1)</w:t>
      </w:r>
    </w:p>
    <w:p w:rsidR="00B351C1" w:rsidRPr="00376B97" w:rsidRDefault="00B351C1" w:rsidP="00B351C1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KNLNWQLGGLRIVALSDGTHPFPVDTVFRDISKDDIRRDLDRAFLEPPVQGSINAFLVDTGTKRILVDSGAGVLYGDCCGKLLANLRAAGYAPEQIDEVLLTHLHKDHVGGIVTNGRMTFPNAVVRVNEIEANYWLDPDNKAQAPAFLASFFDAAAASVAPYIAAGRFRTFRGEATLAPGIRAVPMPGHTPGHTAYLIESGDAGLLAWGDIVHVAAIQLQDPDATVQYDSDADAARRTRRDTLKRVANKRYLVGA</w:t>
      </w:r>
      <w:r>
        <w:rPr>
          <w:rFonts w:ascii="Courier New" w:hAnsi="Courier New" w:cs="Courier New"/>
        </w:rPr>
        <w:t>AHIAFPGLGHLRRDGEQYDWVPVNYDATPLR</w:t>
      </w:r>
    </w:p>
    <w:sectPr w:rsidR="00B351C1" w:rsidRPr="00376B97" w:rsidSect="00403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B351C1"/>
    <w:rsid w:val="0040378F"/>
    <w:rsid w:val="00AB0690"/>
    <w:rsid w:val="00B351C1"/>
    <w:rsid w:val="00E864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351C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51C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2.DOCX</TitleName>
    <DocumentId xmlns="f1ac3016-fbeb-46df-af3f-f1b6e38c419b">Data Sheet 2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D26F71B-449B-441B-AFA6-03223DBCDFAA}"/>
</file>

<file path=customXml/itemProps2.xml><?xml version="1.0" encoding="utf-8"?>
<ds:datastoreItem xmlns:ds="http://schemas.openxmlformats.org/officeDocument/2006/customXml" ds:itemID="{CE900ABA-7995-4C9F-9918-521E212354F8}"/>
</file>

<file path=customXml/itemProps3.xml><?xml version="1.0" encoding="utf-8"?>
<ds:datastoreItem xmlns:ds="http://schemas.openxmlformats.org/officeDocument/2006/customXml" ds:itemID="{07AC3A8B-1AD5-486D-B3B2-E171C79FBA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34</Words>
  <Characters>11598</Characters>
  <Application>Microsoft Office Word</Application>
  <DocSecurity>0</DocSecurity>
  <Lines>96</Lines>
  <Paragraphs>27</Paragraphs>
  <ScaleCrop>false</ScaleCrop>
  <Company/>
  <LinksUpToDate>false</LinksUpToDate>
  <CharactersWithSpaces>13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6-07-17T10:55:00Z</dcterms:created>
  <dcterms:modified xsi:type="dcterms:W3CDTF">2016-07-1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